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558" w:rsidRPr="00766640" w:rsidRDefault="001F0558" w:rsidP="001F0558">
      <w:pPr>
        <w:spacing w:after="0" w:line="360" w:lineRule="auto"/>
        <w:ind w:left="-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3</w:t>
      </w:r>
      <w:r w:rsidRPr="00766640">
        <w:rPr>
          <w:rFonts w:ascii="Times New Roman" w:eastAsia="Times New Roman" w:hAnsi="Times New Roman" w:cs="Times New Roman"/>
          <w:sz w:val="24"/>
          <w:szCs w:val="24"/>
        </w:rPr>
        <w:t xml:space="preserve">: PCR mixtures </w:t>
      </w:r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r DGGE analysis of Archaeal 16S </w:t>
      </w:r>
      <w:proofErr w:type="spellStart"/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>rDNA</w:t>
      </w:r>
      <w:proofErr w:type="spellEnd"/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Bacterial 16S </w:t>
      </w:r>
      <w:proofErr w:type="spellStart"/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>rDNA</w:t>
      </w:r>
      <w:proofErr w:type="spellEnd"/>
      <w:r w:rsidRPr="007666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Fungal ITS region</w:t>
      </w:r>
    </w:p>
    <w:tbl>
      <w:tblPr>
        <w:tblW w:w="10620" w:type="dxa"/>
        <w:tblInd w:w="-702" w:type="dxa"/>
        <w:tblLayout w:type="fixed"/>
        <w:tblLook w:val="01E0" w:firstRow="1" w:lastRow="1" w:firstColumn="1" w:lastColumn="1" w:noHBand="0" w:noVBand="0"/>
      </w:tblPr>
      <w:tblGrid>
        <w:gridCol w:w="3600"/>
        <w:gridCol w:w="3690"/>
        <w:gridCol w:w="90"/>
        <w:gridCol w:w="3150"/>
        <w:gridCol w:w="90"/>
      </w:tblGrid>
      <w:tr w:rsidR="001F0558" w:rsidRPr="00766640" w:rsidTr="00DC46E8">
        <w:trPr>
          <w:gridAfter w:val="1"/>
          <w:wAfter w:w="90" w:type="dxa"/>
        </w:trPr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PCR-DGGE primers (5’- 3’)</w:t>
            </w:r>
          </w:p>
        </w:tc>
        <w:tc>
          <w:tcPr>
            <w:tcW w:w="37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PCR mixtures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ind w:left="16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Thermal conditions</w:t>
            </w:r>
          </w:p>
        </w:tc>
      </w:tr>
      <w:tr w:rsidR="001F0558" w:rsidRPr="00766640" w:rsidTr="00DC46E8"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rchaeal 16S</w:t>
            </w:r>
            <w:r w:rsidRPr="007666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DNA</w:t>
            </w:r>
            <w:proofErr w:type="spellEnd"/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A2F - TTCCGGTTGATCCYGCCGGA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(DeLong, 1992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U1406F - ACGGGCGGTGTGTRC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Koga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., 1993)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mM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dNTP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x buffer (Roche), 0.25µl BSA , 0.5µl DMSO, 0.5µM each primer, 0.2U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ase (Roche)</w:t>
            </w:r>
            <w:r w:rsidRPr="0076664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95ºC 5 min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94ºC 1 min, 57.5ºC 30 s, 72ºC 4 min, 35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cycles</w:t>
            </w:r>
            <w:proofErr w:type="spellEnd"/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final extension of 72ºC 7 min</w:t>
            </w:r>
          </w:p>
        </w:tc>
      </w:tr>
      <w:tr w:rsidR="001F0558" w:rsidRPr="00766640" w:rsidTr="00DC46E8"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ARC344</w:t>
            </w:r>
            <w:r w:rsidRPr="00766640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(*A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CGGGGCGCAGCAG GCGCGA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Bano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., 2004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517r (ATTACCGCGGCTGCTGG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ano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., 2004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mM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dNTP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x buffer (Roche), 0.4µM each primer, 0.5U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ase (Roche)</w:t>
            </w:r>
            <w:r w:rsidRPr="0076664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4ºC 5min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4ºC 45s, 65ºC-62ºC 45s 7 cycles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72ºC 30s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4ºC 45s, 62ºC-55ºC 45s  6 cycles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72ºC 30s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4ºC 45s, 55ºC 45s 30 cycles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72ºC 30s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72ºC 10 min</w:t>
            </w:r>
          </w:p>
        </w:tc>
      </w:tr>
      <w:tr w:rsidR="001F0558" w:rsidRPr="00766640" w:rsidTr="00DC46E8"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76664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/>
              </w:rPr>
              <w:t>Bacterial 16S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968 (*AACGCGAAGAACCTTAC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Gomes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., 2001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1401.1b (CGGTGTGTACAAGAC CCGGGAACG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ron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d van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sa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, 2008)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mM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dNTP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, 3.75mM MgC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, 1x buffer 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ioline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1%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formamide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0.2µM each primer, 2.5U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ase 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ioline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ºC 5 min 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60ºC 1’( - 1º /cycle, until 55ºC); 72ºC 2 min 10 cycles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94ºC 1 min, 55ºC 1 min, 72ºC 2 min 20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cycles</w:t>
            </w:r>
            <w:proofErr w:type="spellEnd"/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72ºC 10 min</w:t>
            </w:r>
          </w:p>
        </w:tc>
      </w:tr>
      <w:tr w:rsidR="001F0558" w:rsidRPr="00766640" w:rsidTr="00DC46E8"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TS region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EF4 (GGAAGGGRTGTATTTATTAG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Smit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., 1999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ITS4</w:t>
            </w:r>
            <w:r w:rsidRPr="00766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TCCTCCGCTTATTGATATGC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White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., 1990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ITS1f (*CTTGGTCATTTAGAGGA AGTA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Garde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run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, 1993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S-2</w:t>
            </w:r>
            <w:r w:rsidRPr="007666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GCTGCGTTCTTCATCGAT GC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White </w:t>
            </w:r>
            <w:r w:rsidRPr="007666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., 1990)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dNTP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2.0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gC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, 1x buffer 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ioline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0.025µl T4 gene protein, 0.4µM each primer, 2.5U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ase 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ioline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mM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dNTPs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, 2.0mM MgCl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, 1x buffer 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ioline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0.4µM each primer, 2.5U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ase (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Bioline</w:t>
            </w:r>
            <w:proofErr w:type="spellEnd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94ºC 5min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94ºC 30s, 55ºC 30s, 72ºC 1 min 30s, 34 </w:t>
            </w:r>
            <w:proofErr w:type="spellStart"/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cycles</w:t>
            </w:r>
            <w:proofErr w:type="spellEnd"/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72ºC 5 min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94º C 5min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94º C 30s, 55º C 30s, 72ºC 30s, 34 cycles</w:t>
            </w:r>
          </w:p>
          <w:p w:rsidR="001F0558" w:rsidRPr="00766640" w:rsidRDefault="001F0558" w:rsidP="00DC46E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40">
              <w:rPr>
                <w:rFonts w:ascii="Times New Roman" w:eastAsia="Times New Roman" w:hAnsi="Times New Roman" w:cs="Times New Roman"/>
                <w:sz w:val="20"/>
                <w:szCs w:val="20"/>
              </w:rPr>
              <w:t>72º C 5 min</w:t>
            </w:r>
          </w:p>
        </w:tc>
      </w:tr>
    </w:tbl>
    <w:p w:rsidR="00CA13D5" w:rsidRDefault="001F0558" w:rsidP="001F0558">
      <w:pPr>
        <w:spacing w:after="0" w:line="240" w:lineRule="auto"/>
      </w:pPr>
      <w:r w:rsidRPr="00766640">
        <w:rPr>
          <w:rFonts w:ascii="Times New Roman" w:eastAsia="Times New Roman" w:hAnsi="Times New Roman" w:cs="Times New Roman"/>
        </w:rPr>
        <w:t>* Means that a GC-clamp is present (</w:t>
      </w:r>
      <w:proofErr w:type="spellStart"/>
      <w:r w:rsidRPr="00766640">
        <w:rPr>
          <w:rFonts w:ascii="Times New Roman" w:eastAsia="Times New Roman" w:hAnsi="Times New Roman" w:cs="Times New Roman"/>
        </w:rPr>
        <w:t>Muyzer</w:t>
      </w:r>
      <w:proofErr w:type="spellEnd"/>
      <w:r w:rsidRPr="00766640">
        <w:rPr>
          <w:rFonts w:ascii="Times New Roman" w:eastAsia="Times New Roman" w:hAnsi="Times New Roman" w:cs="Times New Roman"/>
        </w:rPr>
        <w:t xml:space="preserve"> </w:t>
      </w:r>
      <w:r w:rsidRPr="00766640">
        <w:rPr>
          <w:rFonts w:ascii="Times New Roman" w:eastAsia="Times New Roman" w:hAnsi="Times New Roman" w:cs="Times New Roman"/>
          <w:i/>
        </w:rPr>
        <w:t>et al</w:t>
      </w:r>
      <w:r w:rsidRPr="00766640">
        <w:rPr>
          <w:rFonts w:ascii="Times New Roman" w:eastAsia="Times New Roman" w:hAnsi="Times New Roman" w:cs="Times New Roman"/>
        </w:rPr>
        <w:t>., 2001)</w:t>
      </w:r>
      <w:bookmarkStart w:id="0" w:name="_GoBack"/>
      <w:bookmarkEnd w:id="0"/>
    </w:p>
    <w:sectPr w:rsidR="00CA13D5" w:rsidSect="00A228D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558"/>
    <w:rsid w:val="001F0558"/>
    <w:rsid w:val="00CA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F055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F055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5D45C7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de Cassia Pereira e Silva</dc:creator>
  <cp:keywords/>
  <dc:description/>
  <cp:lastModifiedBy>M. de Cassia Pereira e Silva</cp:lastModifiedBy>
  <cp:revision>1</cp:revision>
  <dcterms:created xsi:type="dcterms:W3CDTF">2012-11-13T10:14:00Z</dcterms:created>
  <dcterms:modified xsi:type="dcterms:W3CDTF">2012-11-13T10:14:00Z</dcterms:modified>
</cp:coreProperties>
</file>